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AC2" w:rsidRPr="00350B19" w:rsidRDefault="003E1AC2" w:rsidP="000A2597">
      <w:pPr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50B19">
        <w:rPr>
          <w:rFonts w:ascii="Arial" w:hAnsi="Arial" w:cs="Arial"/>
          <w:b/>
          <w:sz w:val="24"/>
          <w:szCs w:val="24"/>
          <w:lang w:val="en-US"/>
        </w:rPr>
        <w:t>Table S2. Primers* used in this study</w:t>
      </w: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809"/>
        <w:gridCol w:w="4395"/>
        <w:gridCol w:w="2976"/>
      </w:tblGrid>
      <w:tr w:rsidR="003E1AC2" w:rsidRPr="00350B19" w:rsidTr="000A2597">
        <w:tc>
          <w:tcPr>
            <w:tcW w:w="1809" w:type="dxa"/>
          </w:tcPr>
          <w:p w:rsidR="003E1AC2" w:rsidRPr="00350B19" w:rsidRDefault="0055332A" w:rsidP="007C1290">
            <w:pPr>
              <w:tabs>
                <w:tab w:val="left" w:pos="1623"/>
              </w:tabs>
              <w:spacing w:before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="003E1AC2" w:rsidRPr="00350B19">
              <w:rPr>
                <w:rFonts w:ascii="Arial" w:hAnsi="Arial" w:cs="Arial"/>
                <w:b/>
                <w:sz w:val="20"/>
                <w:szCs w:val="20"/>
                <w:lang w:val="en-US"/>
              </w:rPr>
              <w:t>ame</w:t>
            </w:r>
          </w:p>
        </w:tc>
        <w:tc>
          <w:tcPr>
            <w:tcW w:w="4395" w:type="dxa"/>
          </w:tcPr>
          <w:p w:rsidR="003E1AC2" w:rsidRPr="00350B19" w:rsidRDefault="0055332A" w:rsidP="007C1290">
            <w:pPr>
              <w:tabs>
                <w:tab w:val="left" w:pos="1623"/>
              </w:tabs>
              <w:spacing w:before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3E1AC2" w:rsidRPr="00350B19">
              <w:rPr>
                <w:rFonts w:ascii="Arial" w:hAnsi="Arial" w:cs="Arial"/>
                <w:b/>
                <w:sz w:val="20"/>
                <w:szCs w:val="20"/>
                <w:lang w:val="en-US"/>
              </w:rPr>
              <w:t>equence</w:t>
            </w:r>
          </w:p>
        </w:tc>
        <w:tc>
          <w:tcPr>
            <w:tcW w:w="2976" w:type="dxa"/>
          </w:tcPr>
          <w:p w:rsidR="003E1AC2" w:rsidRPr="00350B19" w:rsidRDefault="0055332A" w:rsidP="007C1290">
            <w:pPr>
              <w:tabs>
                <w:tab w:val="left" w:pos="1623"/>
              </w:tabs>
              <w:spacing w:before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="003E1AC2" w:rsidRPr="00350B19">
              <w:rPr>
                <w:rFonts w:ascii="Arial" w:hAnsi="Arial" w:cs="Arial"/>
                <w:b/>
                <w:sz w:val="20"/>
                <w:szCs w:val="20"/>
                <w:lang w:val="en-US"/>
              </w:rPr>
              <w:t>pplication</w:t>
            </w: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Intern4778f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TCATCGTCGTGCACGA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 </w:t>
            </w: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I</w:t>
            </w:r>
            <w:proofErr w:type="spellEnd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Intern4778r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ATCTCCTCGGTGACCA</w:t>
            </w:r>
          </w:p>
        </w:tc>
        <w:tc>
          <w:tcPr>
            <w:tcW w:w="2976" w:type="dxa"/>
            <w:vMerge/>
            <w:tcBorders>
              <w:bottom w:val="nil"/>
            </w:tcBorders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Up4778K416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TCTACCTGCCCGAGAACTG</w:t>
            </w:r>
          </w:p>
        </w:tc>
        <w:tc>
          <w:tcPr>
            <w:tcW w:w="2976" w:type="dxa"/>
            <w:vMerge w:val="restart"/>
            <w:tcBorders>
              <w:top w:val="nil"/>
            </w:tcBorders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 </w:t>
            </w: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I</w:t>
            </w:r>
            <w:proofErr w:type="spellEnd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Lo4778K2240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GTTGCAGGTCAAAACTCGT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Up4778fwE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CG</w:t>
            </w:r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AATTC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ATTGTGATGGAGCTG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I</w:t>
            </w:r>
            <w:proofErr w:type="spellEnd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Up4778revB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GGATCC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ATCATGCCCCACCGG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lo4778fwB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C</w:t>
            </w:r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GGATCC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TAAACGGGAGATAAGC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lo4778revH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sz w:val="20"/>
                <w:szCs w:val="20"/>
              </w:rPr>
              <w:t>AAGCTT</w:t>
            </w:r>
            <w:r w:rsidRPr="00350B19">
              <w:rPr>
                <w:rFonts w:ascii="Arial" w:hAnsi="Arial" w:cs="Arial"/>
                <w:sz w:val="20"/>
                <w:szCs w:val="20"/>
              </w:rPr>
              <w:t>AGACGACCGTGTTCTC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4775-79fw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TCGGGTGAGGGACAATGAAG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 </w:t>
            </w:r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SCO4775-4779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4775-79rev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AGCACGACCTGGAAGACCTC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Up4775Ef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AA</w:t>
            </w:r>
            <w:r w:rsidRPr="00350B19">
              <w:rPr>
                <w:rFonts w:ascii="Arial" w:hAnsi="Arial" w:cs="Arial"/>
                <w:i/>
                <w:sz w:val="20"/>
                <w:szCs w:val="20"/>
              </w:rPr>
              <w:t>GAATTC</w:t>
            </w:r>
            <w:r w:rsidRPr="00350B19">
              <w:rPr>
                <w:rFonts w:ascii="Arial" w:hAnsi="Arial" w:cs="Arial"/>
                <w:sz w:val="20"/>
                <w:szCs w:val="20"/>
              </w:rPr>
              <w:t>GGACTGCTTCTGGAAC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CO4775-4779 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deletion</w:t>
            </w: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Up4775Br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CC</w:t>
            </w:r>
            <w:r w:rsidRPr="00350B19">
              <w:rPr>
                <w:rFonts w:ascii="Arial" w:hAnsi="Arial" w:cs="Arial"/>
                <w:i/>
                <w:sz w:val="20"/>
                <w:szCs w:val="20"/>
              </w:rPr>
              <w:t>GGATCC</w:t>
            </w:r>
            <w:r w:rsidRPr="00350B19">
              <w:rPr>
                <w:rFonts w:ascii="Arial" w:hAnsi="Arial" w:cs="Arial"/>
                <w:sz w:val="20"/>
                <w:szCs w:val="20"/>
              </w:rPr>
              <w:t>CATGCGTCCCCTCAT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Lo4779Bf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sz w:val="20"/>
                <w:szCs w:val="20"/>
              </w:rPr>
              <w:t>GGATCC</w:t>
            </w:r>
            <w:r w:rsidRPr="00350B19">
              <w:rPr>
                <w:rFonts w:ascii="Arial" w:hAnsi="Arial" w:cs="Arial"/>
                <w:sz w:val="20"/>
                <w:szCs w:val="20"/>
              </w:rPr>
              <w:t>AATCTGGACATCGACG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Lo4779Hr</w:t>
            </w:r>
          </w:p>
        </w:tc>
        <w:tc>
          <w:tcPr>
            <w:tcW w:w="4395" w:type="dxa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AA</w:t>
            </w:r>
            <w:r w:rsidRPr="00350B19">
              <w:rPr>
                <w:rFonts w:ascii="Arial" w:hAnsi="Arial" w:cs="Arial"/>
                <w:i/>
                <w:sz w:val="20"/>
                <w:szCs w:val="20"/>
              </w:rPr>
              <w:t>AAGCTT</w:t>
            </w:r>
            <w:r w:rsidRPr="00350B19">
              <w:rPr>
                <w:rFonts w:ascii="Arial" w:hAnsi="Arial" w:cs="Arial"/>
                <w:sz w:val="20"/>
                <w:szCs w:val="20"/>
              </w:rPr>
              <w:t>CTCGTTGATGTTGACG</w:t>
            </w: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78DuUpBg</w:t>
            </w:r>
          </w:p>
        </w:tc>
        <w:tc>
          <w:tcPr>
            <w:tcW w:w="4395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GATCT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ATGGGGCGCATGGTGA 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PkaI</w:t>
            </w:r>
            <w:proofErr w:type="spellEnd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E1AC2" w:rsidRPr="00350B19" w:rsidTr="000A2597">
        <w:tc>
          <w:tcPr>
            <w:tcW w:w="1809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78DuLoH</w:t>
            </w:r>
          </w:p>
        </w:tc>
        <w:tc>
          <w:tcPr>
            <w:tcW w:w="4395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AAGCTT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CGCACGATGCCGC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BP2DuUpN</w:t>
            </w:r>
          </w:p>
        </w:tc>
        <w:tc>
          <w:tcPr>
            <w:tcW w:w="4395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CATATG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CAACATCCCCGAGAC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PBP2 </w:t>
            </w:r>
          </w:p>
        </w:tc>
      </w:tr>
      <w:tr w:rsidR="003E1AC2" w:rsidRPr="00350B19" w:rsidTr="000A2597">
        <w:tc>
          <w:tcPr>
            <w:tcW w:w="1809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BP2DuLoX</w:t>
            </w:r>
          </w:p>
        </w:tc>
        <w:tc>
          <w:tcPr>
            <w:tcW w:w="4395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CTCGAG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CGCGTGCCCTCCG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AC2" w:rsidRPr="00350B19" w:rsidTr="000A2597">
        <w:tc>
          <w:tcPr>
            <w:tcW w:w="1809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reCDuUpN</w:t>
            </w:r>
            <w:proofErr w:type="spellEnd"/>
          </w:p>
        </w:tc>
        <w:tc>
          <w:tcPr>
            <w:tcW w:w="4395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CATATG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GGACACGAAAGAGAGC</w:t>
            </w:r>
          </w:p>
        </w:tc>
        <w:tc>
          <w:tcPr>
            <w:tcW w:w="2976" w:type="dxa"/>
            <w:vMerge w:val="restart"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MreC</w:t>
            </w:r>
            <w:proofErr w:type="spellEnd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3E1AC2" w:rsidRPr="00350B19" w:rsidTr="000A2597">
        <w:tc>
          <w:tcPr>
            <w:tcW w:w="1809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reCDuLoK</w:t>
            </w:r>
            <w:proofErr w:type="spellEnd"/>
          </w:p>
        </w:tc>
        <w:tc>
          <w:tcPr>
            <w:tcW w:w="4395" w:type="dxa"/>
            <w:vAlign w:val="bottom"/>
          </w:tcPr>
          <w:p w:rsidR="003E1AC2" w:rsidRPr="00350B19" w:rsidRDefault="003E1AC2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GGTACC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GCTCGGGCTGCTCGTTCT</w:t>
            </w:r>
          </w:p>
        </w:tc>
        <w:tc>
          <w:tcPr>
            <w:tcW w:w="2976" w:type="dxa"/>
            <w:vMerge/>
          </w:tcPr>
          <w:p w:rsidR="003E1AC2" w:rsidRPr="00350B19" w:rsidRDefault="003E1AC2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5fwXbaI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TCTAGA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GAGATCGAGCACTACGAGAAG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H</w:t>
            </w:r>
            <w:proofErr w:type="spellEnd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in M145</w:t>
            </w:r>
          </w:p>
          <w:p w:rsidR="007C1290" w:rsidRPr="00350B19" w:rsidRDefault="007C1290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and NL</w:t>
            </w:r>
            <w:r w:rsidR="00350B19" w:rsidRPr="00350B1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4775-4779</w:t>
            </w: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7C1290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5revEco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GAATTC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CCGCAACCACTCACGATA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6fwXbaI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TCTAGA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CTTCGAACCCAAGTCCTGAG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CO4776 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in M145 and </w:t>
            </w:r>
            <w:r w:rsidR="00350B19" w:rsidRPr="00350B19">
              <w:rPr>
                <w:rFonts w:ascii="Arial" w:hAnsi="Arial" w:cs="Arial"/>
                <w:sz w:val="20"/>
                <w:szCs w:val="20"/>
                <w:lang w:val="en-US"/>
              </w:rPr>
              <w:t>NL</w:t>
            </w:r>
            <w:r w:rsidR="00350B19" w:rsidRPr="00350B1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4775-4779</w:t>
            </w: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7C1290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6revEco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GAATTC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CTTGTCAGGGTCAGACTAGG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7fwXbaI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TCTAGA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TCGGCCACCTACCAGTACAC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D</w:t>
            </w:r>
            <w:proofErr w:type="spellEnd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in M145 and </w:t>
            </w:r>
            <w:r w:rsidR="00350B19" w:rsidRPr="00350B19">
              <w:rPr>
                <w:rFonts w:ascii="Arial" w:hAnsi="Arial" w:cs="Arial"/>
                <w:sz w:val="20"/>
                <w:szCs w:val="20"/>
                <w:lang w:val="en-US"/>
              </w:rPr>
              <w:t>NL</w:t>
            </w:r>
            <w:r w:rsidR="00350B19" w:rsidRPr="00350B1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4775-4779</w:t>
            </w: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7C1290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7revEco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GAATTC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GTTCAGCCGGTCTCCTCCT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Up4778XSet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sz w:val="20"/>
                <w:szCs w:val="20"/>
              </w:rPr>
              <w:t>TCTAGA</w:t>
            </w:r>
            <w:r w:rsidRPr="00350B19">
              <w:rPr>
                <w:rFonts w:ascii="Arial" w:hAnsi="Arial" w:cs="Arial"/>
                <w:sz w:val="20"/>
                <w:szCs w:val="20"/>
              </w:rPr>
              <w:t>GTACGCCCTCAACATGAC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I</w:t>
            </w:r>
            <w:proofErr w:type="spellEnd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in M145, Complementation of </w:t>
            </w:r>
            <w:r w:rsidR="00350B19" w:rsidRPr="00350B19">
              <w:rPr>
                <w:rFonts w:ascii="Arial" w:hAnsi="Arial" w:cs="Arial"/>
                <w:sz w:val="20"/>
                <w:szCs w:val="20"/>
                <w:lang w:val="en-US"/>
              </w:rPr>
              <w:t>NL</w:t>
            </w:r>
            <w:r w:rsidR="00350B19" w:rsidRPr="00350B1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PkaI</w:t>
            </w:r>
            <w:proofErr w:type="spellEnd"/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sz w:val="20"/>
                <w:szCs w:val="20"/>
              </w:rPr>
              <w:t>Lo4778ESet</w:t>
            </w:r>
          </w:p>
        </w:tc>
        <w:tc>
          <w:tcPr>
            <w:tcW w:w="4395" w:type="dxa"/>
            <w:vAlign w:val="center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G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GAATTC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GCCGCTTATCTCC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9fwXbaI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TCTAGA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CGGTACGCCGACCAGTTC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Expression of </w:t>
            </w:r>
            <w:proofErr w:type="spellStart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>pkaJ</w:t>
            </w:r>
            <w:proofErr w:type="spellEnd"/>
            <w:r w:rsidRPr="00350B19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 xml:space="preserve">in M145 and </w:t>
            </w:r>
            <w:r w:rsidR="00350B19" w:rsidRPr="00350B19">
              <w:rPr>
                <w:rFonts w:ascii="Arial" w:hAnsi="Arial" w:cs="Arial"/>
                <w:sz w:val="20"/>
                <w:szCs w:val="20"/>
                <w:lang w:val="en-US"/>
              </w:rPr>
              <w:t>NL</w:t>
            </w:r>
            <w:r w:rsidR="00350B19" w:rsidRPr="00350B1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4775-4779</w:t>
            </w:r>
          </w:p>
        </w:tc>
      </w:tr>
      <w:tr w:rsidR="0055332A" w:rsidRPr="00350B19" w:rsidTr="000A2597">
        <w:tc>
          <w:tcPr>
            <w:tcW w:w="1809" w:type="dxa"/>
            <w:vAlign w:val="bottom"/>
          </w:tcPr>
          <w:p w:rsidR="0055332A" w:rsidRPr="00350B19" w:rsidRDefault="007C1290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pSet4779revEco</w:t>
            </w:r>
          </w:p>
        </w:tc>
        <w:tc>
          <w:tcPr>
            <w:tcW w:w="4395" w:type="dxa"/>
            <w:vAlign w:val="bottom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  <w:r w:rsidRPr="00350B19">
              <w:rPr>
                <w:rFonts w:ascii="Arial" w:hAnsi="Arial" w:cs="Arial"/>
                <w:i/>
                <w:color w:val="000000"/>
                <w:sz w:val="20"/>
                <w:szCs w:val="20"/>
              </w:rPr>
              <w:t>GAATTC</w:t>
            </w: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TGAGCCGCAGGGTATGA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5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ACATCCCGTACGGACAAGAG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T4775re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CGAGTTCCATCACGATC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6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GAGTACGAACTCACCGAGA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6re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CGAAGACGTCGAAGACCTG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7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GATTGTGATGGAGCTGGTC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7re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ATGCCGAAGTCGGTGAG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8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CGTACATGGTCATGGAACT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8re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GTGTACTCGGGGGAAC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9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TGGATCGTGATGGAACTCGT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4779re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GTGTCGGTCAGGCTGGT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5+76.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CTTCGAACCCAAGTCCTGAG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5+76.rev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GGTCTCGGTGAGTTCGTA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6+77.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CGGCCACCTACCAGTACAC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6+77.rev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CGGTCAACTCCTTGATGG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7+78.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CGAGTACGCCCTCAACAT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7+78.rev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CTCATGGAGCCGGTAAC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8+79.fw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GCACCTAAACGGGAGATAA</w:t>
            </w:r>
          </w:p>
        </w:tc>
        <w:tc>
          <w:tcPr>
            <w:tcW w:w="2976" w:type="dxa"/>
            <w:vMerge w:val="restart"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0B19">
              <w:rPr>
                <w:rFonts w:ascii="Arial" w:hAnsi="Arial" w:cs="Arial"/>
                <w:sz w:val="20"/>
                <w:szCs w:val="20"/>
                <w:lang w:val="en-US"/>
              </w:rPr>
              <w:t>RT-PCR</w:t>
            </w:r>
          </w:p>
        </w:tc>
      </w:tr>
      <w:tr w:rsidR="0055332A" w:rsidRPr="00350B19" w:rsidTr="000A2597">
        <w:tc>
          <w:tcPr>
            <w:tcW w:w="1809" w:type="dxa"/>
          </w:tcPr>
          <w:p w:rsidR="0055332A" w:rsidRPr="00350B19" w:rsidRDefault="0055332A" w:rsidP="000A2597">
            <w:pPr>
              <w:spacing w:before="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hAnsi="Arial" w:cs="Arial"/>
                <w:color w:val="000000"/>
                <w:sz w:val="20"/>
                <w:szCs w:val="20"/>
              </w:rPr>
              <w:t>RT-in78+79.rev</w:t>
            </w:r>
          </w:p>
        </w:tc>
        <w:tc>
          <w:tcPr>
            <w:tcW w:w="4395" w:type="dxa"/>
          </w:tcPr>
          <w:p w:rsidR="0055332A" w:rsidRPr="00350B19" w:rsidRDefault="0055332A" w:rsidP="000A2597">
            <w:pPr>
              <w:spacing w:before="20"/>
              <w:rPr>
                <w:rFonts w:ascii="Arial" w:eastAsia="Arial Unicode MS" w:hAnsi="Arial" w:cs="Arial"/>
                <w:color w:val="000000"/>
                <w:sz w:val="20"/>
                <w:szCs w:val="20"/>
              </w:rPr>
            </w:pPr>
            <w:r w:rsidRPr="00350B19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ACGACCTGGGTCGGTGT</w:t>
            </w:r>
          </w:p>
        </w:tc>
        <w:tc>
          <w:tcPr>
            <w:tcW w:w="2976" w:type="dxa"/>
            <w:vMerge/>
          </w:tcPr>
          <w:p w:rsidR="0055332A" w:rsidRPr="00350B19" w:rsidRDefault="0055332A" w:rsidP="000A2597">
            <w:pPr>
              <w:tabs>
                <w:tab w:val="left" w:pos="1623"/>
              </w:tabs>
              <w:spacing w:before="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597" w:rsidRPr="00350B19" w:rsidTr="000A2597">
        <w:tc>
          <w:tcPr>
            <w:tcW w:w="1809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H4778fwX</w:t>
            </w:r>
          </w:p>
        </w:tc>
        <w:tc>
          <w:tcPr>
            <w:tcW w:w="4395" w:type="dxa"/>
            <w:vAlign w:val="center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TCTAGA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CGCATGGTGACCGAG</w:t>
            </w:r>
          </w:p>
        </w:tc>
        <w:tc>
          <w:tcPr>
            <w:tcW w:w="2976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TH</w:t>
            </w:r>
          </w:p>
        </w:tc>
      </w:tr>
      <w:tr w:rsidR="000A2597" w:rsidRPr="00350B19" w:rsidTr="000A2597">
        <w:tc>
          <w:tcPr>
            <w:tcW w:w="1809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H4778revE</w:t>
            </w:r>
          </w:p>
        </w:tc>
        <w:tc>
          <w:tcPr>
            <w:tcW w:w="4395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T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GAATTC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GTTTAGGTGCCGT</w:t>
            </w:r>
          </w:p>
        </w:tc>
        <w:tc>
          <w:tcPr>
            <w:tcW w:w="2976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TH</w:t>
            </w:r>
          </w:p>
        </w:tc>
      </w:tr>
      <w:tr w:rsidR="000A2597" w:rsidRPr="00350B19" w:rsidTr="000A2597">
        <w:tc>
          <w:tcPr>
            <w:tcW w:w="1809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H4778.257fwX</w:t>
            </w:r>
          </w:p>
        </w:tc>
        <w:tc>
          <w:tcPr>
            <w:tcW w:w="4395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</w:t>
            </w:r>
            <w:r w:rsidRPr="00350B19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TCTAGA</w:t>
            </w: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CTGCTGGAGCGCGATC</w:t>
            </w:r>
          </w:p>
        </w:tc>
        <w:tc>
          <w:tcPr>
            <w:tcW w:w="2976" w:type="dxa"/>
            <w:vAlign w:val="bottom"/>
          </w:tcPr>
          <w:p w:rsidR="000A2597" w:rsidRPr="00350B19" w:rsidRDefault="000A2597" w:rsidP="000A2597">
            <w:pPr>
              <w:spacing w:before="2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50B19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TH</w:t>
            </w:r>
          </w:p>
        </w:tc>
      </w:tr>
    </w:tbl>
    <w:p w:rsidR="00102358" w:rsidRPr="00350B19" w:rsidRDefault="003E1AC2" w:rsidP="000A2597">
      <w:pPr>
        <w:spacing w:before="20" w:line="240" w:lineRule="auto"/>
        <w:rPr>
          <w:rFonts w:ascii="Arial" w:hAnsi="Arial" w:cs="Arial"/>
        </w:rPr>
      </w:pPr>
      <w:r w:rsidRPr="00350B19">
        <w:rPr>
          <w:rFonts w:ascii="Arial" w:hAnsi="Arial" w:cs="Arial"/>
          <w:sz w:val="24"/>
          <w:szCs w:val="24"/>
          <w:lang w:val="en-US"/>
        </w:rPr>
        <w:t>*Restriction sites indicated in italics</w:t>
      </w:r>
    </w:p>
    <w:p w:rsidR="000A2597" w:rsidRDefault="000A2597" w:rsidP="000A2597">
      <w:pPr>
        <w:spacing w:before="20" w:line="240" w:lineRule="auto"/>
      </w:pPr>
      <w:bookmarkStart w:id="0" w:name="_GoBack"/>
      <w:bookmarkEnd w:id="0"/>
    </w:p>
    <w:sectPr w:rsidR="000A2597" w:rsidSect="000A2597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AC2"/>
    <w:rsid w:val="000A2597"/>
    <w:rsid w:val="00102358"/>
    <w:rsid w:val="00350B19"/>
    <w:rsid w:val="003E1AC2"/>
    <w:rsid w:val="0055332A"/>
    <w:rsid w:val="007C1290"/>
    <w:rsid w:val="00DF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1AC2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1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1AC2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1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, Günther</dc:creator>
  <cp:lastModifiedBy>Muth, Günther</cp:lastModifiedBy>
  <cp:revision>2</cp:revision>
  <dcterms:created xsi:type="dcterms:W3CDTF">2015-03-31T08:15:00Z</dcterms:created>
  <dcterms:modified xsi:type="dcterms:W3CDTF">2015-03-31T08:15:00Z</dcterms:modified>
</cp:coreProperties>
</file>